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2. Significantly regulated (p&lt;0.05) genes in rat primary astrocytes exposed to 4% ambient O</w:t>
      </w:r>
      <w:r>
        <w:rPr>
          <w:b/>
          <w:vertAlign w:val="subscript"/>
        </w:rPr>
        <w:t>2</w:t>
      </w:r>
      <w:r>
        <w:rPr>
          <w:b/>
        </w:rPr>
        <w:t xml:space="preserve"> tension compared to 20% O</w:t>
      </w:r>
      <w:r>
        <w:rPr>
          <w:b/>
          <w:vertAlign w:val="subscript"/>
        </w:rPr>
        <w:t xml:space="preserve">2 </w:t>
      </w:r>
      <w:r>
        <w:rPr>
          <w:b/>
        </w:rPr>
        <w:t>tension</w:t>
      </w:r>
      <w:r>
        <w:rPr/>
        <w:t xml:space="preserve">.  Z ratios were calculated as described in Materials and Methods. </w:t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/>
      </w:r>
    </w:p>
    <w:tbl>
      <w:tblPr>
        <w:tblW w:w="9361" w:type="dxa"/>
        <w:jc w:val="left"/>
        <w:tblInd w:w="-3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290"/>
        <w:gridCol w:w="7020"/>
        <w:gridCol w:w="1051"/>
      </w:tblGrid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ene Definition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z ratio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carbonic anhydrase 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2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df1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growth differentiation factor 10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6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bm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RNA binding motif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1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nfrsf11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tumor necrosis factor receptor superfamily, member 11b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3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nai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nail homolog,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cn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lipocalin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tp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glutathione S-transferase, pi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100a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100 calcium-binding protein A4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spg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dermatan sulphate proteoglycan 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em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gremlin 1 homolog, cysteine knot superfamily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tp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glutathione-S-transferase, pi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0072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LOC50072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100a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100 calcium binding protein A6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qo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ttus norvegicus NAD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gis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prostaglandin I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899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60S ribosomal protein L26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0081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40S ribosomal protein S20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s1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ribosomal protein S17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s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argininosuccinate synthetas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9993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bosomal protein L3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nk-rs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preproenkephalin, related sequenc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874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bosomal protein L37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1443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60S ribosomal protein L9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0252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60S ribosomal protein L37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pine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erin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9227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Hnrpa3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pine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erin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6782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bosomal protein L5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u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Finkel-Biskis-Reilly murine sarcoma virusubiquitously expressed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l35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ribosomal protein L35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l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chemokin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6410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bosomal protein S17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100a1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100 calcium binding protein A1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8940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bosomal protein L3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bln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fibulin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fap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 xml:space="preserve">Rattus norvegicus microfibrillar-associated protein 4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0015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protein kinase C inhibitor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l1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ribosomal protein L19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um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lumica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mp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vacuole membrane protein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809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dlim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PDZ and LIM domain 7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irb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cold inducible RNA binding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0055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40S ribosomal protein S20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s27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ribosomal protein S27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t1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Metallothion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f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cofilin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9904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similar to 60S acidic ribosomal protein P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s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ribosomal protein S8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nn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tenascin 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1455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bosomal protein S18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s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hairy and enhancer of split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colce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procollagen C-proteinase enhancer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gals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lectin, galactose binding, soluble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i1-rs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uppressor of initiator codon mutations, related sequence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6341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Ac2-210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l1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ribosomal protein L10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6218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Ac2-210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bs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thrombospondin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s1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ribosomal protein S1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959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Hnrpa3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l2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ribosomal protein L26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0120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Myosin regulatory light chain 2-A, smooth muscle isoform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y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thymus cell antigen 1, thet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f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activating transcription factor 4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b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neuroblastoma, suppression of tumorigenicity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0096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L-lactate dehydrogenase A cha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6484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0045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40S ribosomal protein S20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dit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 xml:space="preserve">Rattus norvegicus DNA-damage inducible transcript 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mps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guanine monphosphate synthetas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fb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transforming growth factor, beta 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0086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LRRG00116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d11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myeloid differentiation primary response gene 116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nrpdl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heterogeneous nuclear ribonucleoprotein D-lik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9542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gn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high mobility group protein 17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t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chaperonin subunit 8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913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60S ribosomal protein L27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1564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bosomal protein L27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9878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bosomal protein S26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k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Mk1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804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ORF4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fkbi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nuclear factor of kappa light chain gene enhancer in B-cells inhibitor, alph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0098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m101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gene model 1012,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6595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s2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ribosomal protein S27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6191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LRRG00116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0285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bosomal protein L3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pre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microtubule-associated protein, RP/EB family, member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lc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glutamate-cysteine ligase, catalytic subunit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pp1r14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protein phosphatase 1, regulatory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amts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a disintegrin-like and metalloproteas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dd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neural precursor cell expressed, developmentally down-regulated gene 9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ef1b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eukaryotic translation elongation factor 1 beta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0940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bosomal protein S1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s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ribosomal protein S9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0713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bosomal protein L34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9253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60S ribosomal protein L17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pic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peptidylprolyl isomerase C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0010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8971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bosomal protein L37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ps18c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mitochondrial ribosomal protein S18C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6386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60S ribosomal protein L29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nn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calponin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9545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l37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ribosomal protein L37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gf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connective tissue growth factor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0236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Sh3bgrl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oc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biregional cell adhesion molecule-related/down-regulated by oncogenes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tm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glutathione S-transferase, mu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6349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Ac126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0027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macrophage migration inhibitory factor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801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6619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40S ribosomal protein S3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836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bosomal protein S2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tf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basic transcription factor 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le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ttus norvegicus transducin-like enhancer of split 2, homolog of Drosophila E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0128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myosin regulatory light chain-lik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mr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laminin receptor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s2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ribosomal protein s25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gs1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regulator of G-protein signaling 14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0160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60S ribosomal protein L7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gn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biglyca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985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60S ribosomal protein L7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6434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KEN cDNA A430107P09 gen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dh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lactate dehydrogenase 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r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N-myc downstream regulated 4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l13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ribosomal protein L13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38a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amino acid transport system A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imp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tissue inhibitor of metalloproteinase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s2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ribosomal protein S20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ho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ras homolog gene family, member 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9812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bosomal protein L3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0088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40S ribosomal protein S19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9363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KEN cDNA 6330512M04 gen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bn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fibrillin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l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ribosomal protein L8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pm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tropomyosin 4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irt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rtuin 6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6688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bosomal protein L3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855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similar to 60S acidic ribosomal protein P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6482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60S ribosomal protein L29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l2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ribosomal protein L29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im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viment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9478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60S ribosomal protein L2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s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ribosomal protein S7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6665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bosomal protein L10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inj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ninjurin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l4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ribosomal protein L4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0238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bosomal protein L19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s1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ribosomal protein S1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943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st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cystatin C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gf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insulin-like growth factor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806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KEN cDNA 1190017O1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1036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eukaryotic translation elongation factor 1 alpha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0230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40S ribosomal protein S19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0317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DAZ associated protein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9063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b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RAB9, member RAS oncogene family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1a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 xml:space="preserve">Rattus norvegicus collagen, type 1, alpha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lp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 xml:space="preserve">Rattus norvegicus ribosomal protein, large, P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th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ferritin, heavy polypeptide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6648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bosomal protein L36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882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bosomal protein L10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966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Cornifin alph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a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actin, alpha 1, skeletal muscl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gfr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fibroblast growth factor receptor 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6179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hypothetical LOC361797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6391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bosomal protein L27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ufa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NADH dehydrogenas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kr1a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aldo-keto reductase family 1, member A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s1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ribosomal protein S1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sl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cathepsin L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9962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dr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ependymin related protein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l3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ribosomal protein L39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actin, bet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a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diaphorase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l2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ribosomal protein L27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s1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ribosomal protein S18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df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tromal cell derived factor 4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qrdl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ulfide quinone reductase-lik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pinf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erin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38a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olute carrier family 38, member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0085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60S ribosomal protein L7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930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Finkel-Biskis-Reilly murine sarcoma virus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pi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peptidylprolyl isomerase 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GC7294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CG6105-P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888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rc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baculoviral IAP repeat-containing 6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l10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ribosomal protein L10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ma3f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 xml:space="preserve">Rattus norvegicus sema domain, immunoglobulin doma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821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High mobility group protein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m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extracellular matrix protein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0741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pl7a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spg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 xml:space="preserve">Rattus norvegicus chondroitin sulfate proteoglycan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9386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Filamin 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l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chemokin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6106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hypothetical LOC36106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8814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heterogeneous nuclear ribonucleoprotein A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m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dynamin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0773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L-lactate dehydrogenase A cha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0206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LOC50206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9091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hypothetical protein FLJ10154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0064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60S ribosomal protein L29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fitm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interferon induced transmembrane protein 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g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actin, gamma, cytoplasmic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1051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expressed sequence C87860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eb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transcription elongation factor B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852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60S ribosomal protein L23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l3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ribosomal protein L35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0092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Tubulin alpha-2 cha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9474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Chain  , Human Translation Initiation Factor Eif1, Nmr, 29 Structures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6699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60S ribosomal protein L29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pp3c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protein phosphatase 3, catalytic subunit, alpha isoform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9849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bosomal protein L35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m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collom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smb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proteasom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781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bosomal protein S7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cg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 xml:space="preserve">Rattus norvegicus phospholipase C, gamma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mkor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chemokine orphan receptor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tch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mitochondrial carrier homolog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pc1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actin related protein 2/3 complex, subunit 1B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6710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40S ribosomal protein S9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r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ARP2 actin-related protein 2 homolog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945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60S ribosomal protein L7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0588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CG11030-P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mmd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Unknow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dx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peroxiredoxin 5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s1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ribosomal protein S14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unx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runt related transcription factor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GC7256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Unknow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gsf4c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immunoglobulin superfamily, member 4C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769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P11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9990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Ext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950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LRRGT00057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at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N-acetyltransferase 5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dps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farensyl diphosphate synthas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ead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TEA domain family member 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gk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phosphoglycerate kinase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2r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coagulation factor II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ag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jagged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0680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asporin precursor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xosc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exosome component 8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9884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apoptosis related protein APR-3; p18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861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glyceraldehyde-3-phosphate dehydrogenas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3a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olute carrier family 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s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ribosomal protein S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kap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A kinas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l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myosin, light polypeptide 9, regulatory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931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UPF0197 protein C11orf10 homolog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GC9428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integral type I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r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signal sequence receptor 4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t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permidine/spermine N1-acetyl transferas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fb2m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transcription factor B2, mitochondrial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6801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transmembrane 4 superfamily member 7; tetraspanin 4; novel antigen 2; tetraspan TM4SF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frp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ecreted frizzled-related protein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mn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tathmin-like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829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basic transcription factor 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dah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dimethylarginine dimethylaminohydrolase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0164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Ferritin light chain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lfml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olfactomedin-like 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adm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myeloid-associated differentiation marker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9816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actin alpha 1 skeletal muscle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9470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bosomal protein L2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GD131099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arsenite inducible RNA associated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8713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U1 snRNP-specific protein C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9640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Docking protein 5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tr1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angiotensin II receptor, type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0249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bosomal protein L10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0092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tumor protein, translationally-controlled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990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Eukaryotic translation initiation factor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do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aldolase 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l1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ribosomal protein L18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f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activating transcription factor 5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rdc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arrestin domain containing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9388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KEN cDNA 5033414D0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nfrsf12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tumor necrosis factor receptor superfamily, member 12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0027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40S ribosomal protein S9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r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signal sequence receptor, bet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gln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transgel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pf3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PRP39 pre-mRNA processing factor 39 homolog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irg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T-cell, immune regulator 1, ATPase, H+ transporting, lysosomal V0 protein a isoform 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1112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bosomal protein L15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8a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 xml:space="preserve">Rattus norvegicus procollagen, type VIII, alpha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6344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similar to NADH dehydrogenas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ef1a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eukaryotic translation elongation factor 1 alpha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1475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genes associated with retinoid-IFN-induced mortality 19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6413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bosomal protein L2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ef1d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eukaryotic translation elongation factor 1 delt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b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polyubiquit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814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bosomal protein L15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f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 xml:space="preserve">Rattus norvegicus PHD finger protein 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cam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intercellular adhesion molecule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di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GDP dissociation inhibitor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6425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KEN cDNA 1110003E0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npo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transportin 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0080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APH1B homolog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839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selenoprotein SelM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stl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follistatin-like 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pp1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cAMP-regulated phosphoprotein 19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if4el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eukaryotic translation initiation factor 4E like 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xn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latex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s2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ribosomal protein S2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0129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bosomal protein L10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s1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ribosomal protein S15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0403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60S ribosomal protein L7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n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fibronectin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4sf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transmembrane 4 superfamily member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6438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bosomal protein S24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nrp7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U1 small nuclear ribonucleoprotein polypeptide 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GD130762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gp25L2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768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hypothetical gene supported by NM_017314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ase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deoxyribonuclease II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GC7297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Unknow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pla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lysophospholipase-like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s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protein S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979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ADP-ribosylation-like factor 6-interacting protein 6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cd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ATP-binding cassette, sub-family D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gsf1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immunoglobulin superfamily, member 1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ekhb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pleckstrin homology domain containing, family B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fi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nuclear factor I/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nrc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proline rich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pza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capping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alc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brain and acute leukemia, cytoplasmic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25a2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olute carrier family 25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GD73502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EL1 domain containing protein RGD735029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dxl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podocalyxin-lik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GC7298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Unknow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ufm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 xml:space="preserve">Rattus norvegicus Tu translation elongation factor, mitochondrial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nrpa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heterogeneous nuclear ribonucleoprotein A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9905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1110008L16Rik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onson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downstream neighbor of SO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sam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limbic system-associated membrane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yki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thymidylate kinase family LPS-inducible member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2f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nuclear receptor subfamily 2, group F, member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chsd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FCH and double SH3 domains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893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short coiled-coil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tpn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myotroph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pid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peptidylprolyl isomerase D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r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ttus norvegicus sortilin-related receptor, L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tdb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ET domain, bifurcated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if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allograft inflammatory factor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9612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U5 snRNP-specific protein, 200 kD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t5c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5'-nucleotidase, cytosolic III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cp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uncoupling protein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5c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ATP synthase, H+ transporting, mitochondrial F1 complex, gamma polypeptide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c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Pyruvate carboxylas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1564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KEN cDNA 2700059L2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GD130323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Phytn_dehydro and Pyr_redox domain containing protein RGD130323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ml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echinoderm microtubule associated protein like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GD130837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DKFZP566K1924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f20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kinesin family member 20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n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transl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1397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Tribbles homolog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smd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proteasom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1494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HR21sp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1179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cofactor of BRCA1; negative elongation factor protein B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9356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similar to carboxypeptidase X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dm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transformed mouse 3T3 cell double minute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0115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bulose-5-phosphate-3-epimeras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lr2i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polymeras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bm1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RNA binding motif protein 10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5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yhd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phytanoyl-CoA dioxygenase domain containing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0044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testes development-related NYD-SP22 isoform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776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hypothetical gene supported by NM_17198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k3c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phosphoinositide-3-kinase, class 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0613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CG10084-P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f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B-factor, properd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bp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guanylate nucleotide binding protein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4ha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procollagen-proline, 2-oxoglutarate 4-dioxygenas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0098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Histone H2A.x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arca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WI/SNF related, matrix associated, actin dependent regulator of chromatin, subfamily a, member 5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1597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5730439E10Rik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6241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similar to Tada3l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cat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lecithin cholesterol acyltransferas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909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zinc finger protein 6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c24d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EC24 related gene family, member D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i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ribose 5-phosphate isomerase 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rod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uroporphyrinogen decarboxylas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ldn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claudin 9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fp36l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zinc finger protein 36, C3H type-like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0908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Dock1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dr3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WD repeat domain 34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lm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calmodulin 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qp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aquaporin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xa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annexin A5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g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ligase I, DNA, ATP-dependent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bp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nucleotide binding protein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4618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liver regeneration-related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pe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carboxypeptidase 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6ap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ATPase, H+ transporting, lysosomal accessory protein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pna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karyopher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1515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ubiquitous tetratricopeptide containing protein RoXaN; Rotavirus X associated non-structural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barapl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ttus norvegicus GABA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x1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cytochrome c oxidase, subunit XVII assembly protein homolog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t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coactosin-like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b11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RAB11a, member RAS oncogene family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919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LOC499196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po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exportin 1, CRM1 homolog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pla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lysophospholipase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x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hexosaminidase 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lc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megalencephalic leukoencephalopathy with subcortical cysts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6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0086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KEN cDNA 5730410E15 gen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kbp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FK506 binding protein 5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nrpa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mall nuclear ribonucleoprotein polypeptide A'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nmd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tenomodul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gi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leucine-rich repeat LGI family, member 4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7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sp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caspase 7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7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tfdc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phosphoribosyl transferase domain containing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7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0298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KEN cDNA 1110025H10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7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6054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m-ephrin-B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7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0156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KEN cDNA 5230400G24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7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GD131104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KEN cDNA 4833417L20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7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1094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hypothetical protein FLJ2033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7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r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LR8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7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fdp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craniofacial development protein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7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k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adenosine kinas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7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GD131068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chromosome 16 open reading frame 5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7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8990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hypothetical LOC289900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7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yh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tweety homolog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7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2rx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purinergic receptor P2X-like 1, orphan receptor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7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rsl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phenylalanine-tRNA synthetase-like, beta subunit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7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GC9496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 xml:space="preserve">Rattus norvegicus transmembrane protein vezat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7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6151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hypothetical protein MGC5108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7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ajc1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DnaJ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7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fap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kinesin-associated protein 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7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6806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thioether S-methyltransferas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7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khd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ring finger and KH domain containing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7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Y22847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DNA sequence AY228474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7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er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immediate early response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7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0237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G protein-coupled receptor 2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7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pl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lipoprotein lipas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7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vns1ab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influenza virus NS1A binding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7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0491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KEN cDNA 5830468K18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7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fi4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interferon-induced protein 44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7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lot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flotillin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7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dnr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endothelin receptor type B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7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6258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CG2919-P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7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6198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expressed sequence C77668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1344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kelch-like 1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GD130967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KEN cDNA 5730469M10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8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962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similar to Selenoprotein T precursor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8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6130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polyadenylate-binding protein-interacting protein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8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dss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phosphatidylserine synthase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8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c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myelocytomatosis viral oncogene homolog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8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phl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biphenyl hydrolase-lik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8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s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hairy and enhancer of split 6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8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9491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Traf2 and NCK interacting kinase, splice variant 4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8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pp4r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protein phosphatase 4, regulatory subunit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8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8727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KEN cDNA 0610009B2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8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0433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hypothetical protein FLJ20397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8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875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P23-462P2.7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8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9248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Aig1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8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1580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hypothetical protein FLJ12994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8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dk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pyruvate dehydrogenase kinase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8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php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nephronophthisis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8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pnb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karyopher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8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pz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F-actin capping protein beta subunit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8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lm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 xml:space="preserve">Rattus norvegicus glutamate cysteine ligase, modifier subunit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8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ss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 xml:space="preserve">Rattus norvegicus adenylosuccinate synthetase 2, non muscl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8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id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nidogen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8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n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Btg3 associated nuclear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8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856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integrin, beta-like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8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t2-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keratin complex 2, basic, gene 8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8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0134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glutamate receptor, ionotropic, N-methyl D-aspartate-like 1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8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prt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ADP-ribosyltransferase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8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csk1n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proprotein convertase subtilisin/kexin type 1 inhibitor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8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GC10596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similar to mitochondrial ribosomal protein L1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8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coagulation factor III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8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6047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hypothetical LOC360478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x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gamma-glutamyl carboxylas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9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r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pam, highwire, rpm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9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arc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PARC-like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9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6521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zinc finger protein ZFP235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9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un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v-jun sarcoma virus 17 oncogene homolog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9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x1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peroxisomal biogenesis factor 1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9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e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neuronal regeneration related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9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GD130846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IMP4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.9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9675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KEN cDNA 2810037C14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xa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annexin A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pp1r14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protein phosphatase 1, regulatory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0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932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boflavin kinas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0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xosc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exosome component 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0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6094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ORF7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0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959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SOX2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0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sd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cold shock domain protein 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0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bln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fibulin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0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784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hypothetical gene supported by NM_138846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0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c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achaete-scute complex homolog-like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0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0503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similar to D1Ertd396e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0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lm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galactose mutarotas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0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nrpm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heterogeneous nuclear ribonucleoprotein M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0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9135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hypothetical protein MGC26778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0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GD130700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KEN cDNA 4833420K19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0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0053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novel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0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nf38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zinc finger protein 386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0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hx3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DEAH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0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mp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vesicle-associated membrane protein 4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0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17155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iGb3 synthas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0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c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Zic family member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0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14673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 xml:space="preserve">Rattus norvegicus testis specific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0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sip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PC4 and SFRS1 interacting protein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rg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asparaginase-like sperm autoantige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dgf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platelet derived growth factor, alph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s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CDP-diacylglycerol synthase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rp1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low density lipoprotein receptor-related protein 1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dccag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erologically defined colon cancer antigen 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o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monoamine oxidase B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f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Transferr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27a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olute carrier family 27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15a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peptide/histidine transporter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0699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Vps41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GD130506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KEN cDNA 2700055K07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nx2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orting nexin 25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npat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glyceronephosphate O-acyltransferas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GC9401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glycosyltransferase AD-017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1739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similar to Ubiquilin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rres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retinoic acid receptor responder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951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LOC49951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0882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KEN cDNA 2310015N07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me1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YME1-like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h1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myosin, heavy polypeptide 14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oc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PARC related modular calcium binding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0067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chromosome 14 open reading frame 135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GD131136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KEN cDNA 1810021J1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9920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1700019E19Rik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0428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KCCR13L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irt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rtu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9494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hypothetical LOC29494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npe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arginyl aminopeptidas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1384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2810036L13Rik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2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9085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KEN cDNA 2210415M20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2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qr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progestin and adipoQ receptor family member IV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2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pm6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glycoprotein m6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2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cn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decor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2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pp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membrane protein, palmitoylated 6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2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e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cytosolic acyl-CoA thioesterase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2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dccag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linky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2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pinb1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erin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2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0323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novel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2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lf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Kruppel-like factor 5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2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ma3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 xml:space="preserve">Rattus norvegicus sema domain, immunoglobulin doma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2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rx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glutaredoxin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2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md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osteomodul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2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qp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aquaporin 4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2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ekhb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evectin-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2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o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cysteine dioxygenase 1, cytosolic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3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0085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hypothetical gene supported by BC087105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3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pc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glypican 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3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6081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FLJ00052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3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827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KEN cDNA 1700009P17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3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tn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reticulon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3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rd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alanine and arginine rich domain containing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3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g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ecretogranin III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3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rv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parvin, alph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3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GD131115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KEN cDNA 9230117N10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3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cam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activated leukocyte cell adhesion molecul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3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k3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erine/threonine kinase 39, STE20/SPS1 homolog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3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xl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lysyl oxidase-like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3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GC9390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KEN cDNA 2610028I09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mk2n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calcium/calmodulin-dependent protein kinase II inhibitor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l1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ribosomal protein L15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4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9473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KEN cDNA 1700034P14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4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hd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abhydrolase domain containing 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4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p4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growth associated protein 4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4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im3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 xml:space="preserve">Rattus norvegicus tripartite motif protein 39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4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spg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 xml:space="preserve">Rattus norvegicus chondroitin sulfate proteoglycan 5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4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0286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mKIAA0267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4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p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neuropilin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4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0152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hypothetical protein DKFZp434O0527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4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xn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putative aminopeptidase Fxn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4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i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endoplasmic reticulum chaperone SIL1 homolog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4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4-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complement component 4, gene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4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lm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calmodulin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4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dg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endothelial differentiation, lysophosphatidic acid G-protein-coupled receptor,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5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1744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Hccs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5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gbp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immunoglobul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5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fpi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tissue factor pathway inhibitor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5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ec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i-FI"/>
              </w:rPr>
              <w:t xml:space="preserve">Rattus norvegicus tec protein tyrosine kinas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5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rp2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endoplasmic retuclum protein 29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5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prasp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G protein-coupled receptor associated sorting protein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5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m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adrenomedull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5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9247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OTTHUMP00000040155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5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pt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palmitoyl-protein thioesteras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0340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Ac1147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6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pb4.1l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erythrocyte protein band 4.1-like 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6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958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hypothetical protein MGC27085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6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GD130552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hypothetical protein FLJ1244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6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6687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KEN cDNA 4921537D05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6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6538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KEN cDNA 5730427C2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6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fap2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transcription factor AP-2 bet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6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mnn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gemin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6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tbp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latent transforming growth factor beta binding protein 4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6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hpn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rhophilin, Rho GTPase binding protein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6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p26b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cytochrome P450, family 26, subfamily b, polypeptide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6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ag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perm associated antigen 8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7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cm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pericentriolar material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7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ai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dynein, axonemal, intermediate polypeptide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8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fh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complement component factor H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8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985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KEN cDNA 1110018M03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8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pr37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G protein-coupled receptor 37-like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8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dynein, axonemal, heavy polypeptide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8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mynd1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zinc finger, MYND domain-containing 10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GD130622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1810034B16Rik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9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sn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estrin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9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gsf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immunoglobulin superfamily, member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9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1757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similar to Smarca1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9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rb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double-stranded RNA-binding protein p74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9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0327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test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9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gr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early growth response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0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sad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cysteine sulfinic acid decarboxylas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0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983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LOC387763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ekt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tektin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0051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hypothetical protein FLJ25530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1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926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Gm166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1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GD130807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hypothetical protein MGC27019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1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1343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RIKEN cDNA 2810028A0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1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z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eizure related 6 homolog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1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pr5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G protein-coupled receptor 5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1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cl2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dynein, cytoplasmic, light chain 2B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1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835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MGC68837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2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6280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Sid3177p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2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9660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hypothetical protein MGC2976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3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lf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myeloid leukemia factor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3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0041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LOC500416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3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rpb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leucine rich protein, B7 gen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3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femp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epidermal growth factor-containing fibulin-like extracellular matrix protein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3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0093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LOC500939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iot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gonadotropin inducible ovarian transcription factor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4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l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proline arginine-rich end leucine-rich repeat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4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8734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novel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4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urk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aurora kinase B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4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hdrbs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etoile, Sam68-like protein SLM-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5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aja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DnaJ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5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tgb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integrin beta 4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5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ldn1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claudin 1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5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2m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alpha-2-macroglobul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6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nk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fibronectin type 3 and ankyrin repeat domains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7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9184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hypothetical protein 4933409I2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8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GC10564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Nur77 downstream protein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8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hgdig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Rho GDP dissociation inhibitor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8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stdc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uterine sensitization-associated gene 1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9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lig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oligodendrocyte transcription factor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9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9315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Hypothetical 55.1 kDa protein F09G8.5 in chromosome III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0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sm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endothelial cell-specific molecule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1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z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 xml:space="preserve">Rattus norvegicus fasciculation and elongation protein zeta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1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1a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BR"/>
              </w:rPr>
              <w:t xml:space="preserve">Rattus norvegicus ATPase, Na+/K+ transporting, alpha 2 polypeptid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2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SP9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osmotic stress protein 94 kDa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2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9478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Hypothetical protein FLJ2542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41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29037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expressed sequence AU021034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6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9898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Myb proto-oncogene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6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lb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calbindin 1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6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6074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axoneme central apparatus protein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66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cl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v-myc myelocytomatosis viral oncogene homolog 1, lung carcinoma derived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68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p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bone morphogenetic protein 7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77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1092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Ac1147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1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jb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gap junction membrane channel protein beta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43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npp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ectonucleotide pyrophosphatase/phosphodiesterase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52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36547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similar to chromosome 10 open reading frame 79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54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gs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prostaglandin-endoperoxide synthase 2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6.05</w:t>
            </w:r>
          </w:p>
        </w:tc>
      </w:tr>
      <w:tr>
        <w:trPr>
          <w:trHeight w:val="252" w:hRule="atLeast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gds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ttus norvegicus prostaglandin D2 synthase 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7.17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19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Calibri"/>
      <w:lang w:val="en-GB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3T14:26:00Z</dcterms:created>
  <dc:creator>maudsleyst</dc:creator>
  <dc:description/>
  <cp:keywords/>
  <dc:language>en-US</dc:language>
  <cp:lastModifiedBy>maudsleyst</cp:lastModifiedBy>
  <cp:lastPrinted>2009-02-08T16:42:00Z</cp:lastPrinted>
  <dcterms:modified xsi:type="dcterms:W3CDTF">2011-02-23T14:26:00Z</dcterms:modified>
  <cp:revision>2</cp:revision>
  <dc:subject/>
  <dc:title>Oxygen tension regulation of gene-protein interactions in primary astrocytes</dc:title>
</cp:coreProperties>
</file>